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4E867" w14:textId="638BA51E" w:rsidR="003C1679" w:rsidRPr="00ED0F93" w:rsidRDefault="003C1679" w:rsidP="003C1679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/>
          <w:b/>
          <w:bCs/>
          <w:sz w:val="24"/>
        </w:rPr>
        <w:t>S</w:t>
      </w:r>
      <w:r w:rsidR="00697C60" w:rsidRPr="00ED0F93">
        <w:rPr>
          <w:rFonts w:ascii="Times New Roman" w:hAnsi="Times New Roman" w:cs="Times New Roman"/>
          <w:b/>
          <w:bCs/>
          <w:sz w:val="24"/>
        </w:rPr>
        <w:t>9</w:t>
      </w:r>
      <w:r w:rsidRPr="00ED0F93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ED0F93">
        <w:rPr>
          <w:rFonts w:ascii="Times New Roman" w:hAnsi="Times New Roman" w:cs="Times New Roman"/>
          <w:b/>
          <w:bCs/>
          <w:sz w:val="24"/>
        </w:rPr>
        <w:t>able</w:t>
      </w:r>
      <w:r w:rsidRPr="00ED0F93">
        <w:rPr>
          <w:rFonts w:ascii="Times New Roman" w:hAnsi="Times New Roman" w:cs="Times New Roman"/>
          <w:b/>
          <w:bCs/>
          <w:sz w:val="24"/>
        </w:rPr>
        <w:t xml:space="preserve">. </w:t>
      </w:r>
      <w:r w:rsidR="00F10B5C" w:rsidRPr="00ED0F93">
        <w:rPr>
          <w:rFonts w:ascii="Times New Roman" w:hAnsi="Times New Roman" w:cs="Times New Roman"/>
          <w:b/>
          <w:bCs/>
          <w:sz w:val="24"/>
        </w:rPr>
        <w:t>Distributions of RIA-ARR and CLEIA-ARR values and their relations in two sample groups</w:t>
      </w:r>
      <w:r w:rsidRPr="00ED0F93">
        <w:rPr>
          <w:rFonts w:ascii="Times New Roman" w:hAnsi="Times New Roman" w:cs="Times New Roman"/>
          <w:b/>
          <w:bCs/>
          <w:sz w:val="24"/>
        </w:rPr>
        <w:t>.</w:t>
      </w:r>
    </w:p>
    <w:p w14:paraId="21628A66" w14:textId="2CCE7C41" w:rsidR="003C1679" w:rsidRPr="00ED0F93" w:rsidRDefault="003C1679" w:rsidP="003C1679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/>
          <w:sz w:val="24"/>
        </w:rPr>
        <w:t xml:space="preserve">(A) </w:t>
      </w:r>
      <w:r w:rsidR="009771C4" w:rsidRPr="00ED0F93">
        <w:rPr>
          <w:rFonts w:ascii="Times New Roman" w:hAnsi="Times New Roman" w:cs="Times New Roman"/>
          <w:sz w:val="24"/>
        </w:rPr>
        <w:t>D’Agostino &amp; Pearson test</w:t>
      </w:r>
      <w:r w:rsidR="009454C5" w:rsidRPr="00ED0F93">
        <w:rPr>
          <w:rFonts w:ascii="Times New Roman" w:hAnsi="Times New Roman" w:cs="Times New Roman"/>
          <w:sz w:val="24"/>
        </w:rPr>
        <w:t>s</w:t>
      </w:r>
      <w:r w:rsidR="009771C4" w:rsidRPr="00ED0F93">
        <w:rPr>
          <w:rFonts w:ascii="Times New Roman" w:hAnsi="Times New Roman" w:cs="Times New Roman"/>
          <w:sz w:val="24"/>
        </w:rPr>
        <w:t xml:space="preserve"> for normal distribution of log-transformed values</w:t>
      </w:r>
      <w:r w:rsidR="001C49FE" w:rsidRPr="00ED0F93">
        <w:rPr>
          <w:rFonts w:ascii="Times New Roman" w:hAnsi="Times New Roman" w:cs="Times New Roman"/>
          <w:sz w:val="24"/>
        </w:rPr>
        <w:t xml:space="preserve"> of radioimmunoassay-based aldosterone-to-renin ratio (RIA-ARR) and </w:t>
      </w:r>
      <w:proofErr w:type="spellStart"/>
      <w:r w:rsidR="001C49FE" w:rsidRPr="00ED0F93">
        <w:rPr>
          <w:rFonts w:ascii="Times New Roman" w:hAnsi="Times New Roman" w:cs="Times New Roman"/>
          <w:sz w:val="24"/>
        </w:rPr>
        <w:t>Accuraseed</w:t>
      </w:r>
      <w:proofErr w:type="spellEnd"/>
      <w:r w:rsidR="001C49FE" w:rsidRPr="00ED0F93">
        <w:rPr>
          <w:rFonts w:ascii="Times New Roman" w:hAnsi="Times New Roman" w:cs="Times New Roman"/>
          <w:sz w:val="24"/>
          <w:vertAlign w:val="superscript"/>
        </w:rPr>
        <w:t>®</w:t>
      </w:r>
      <w:r w:rsidR="001C49FE" w:rsidRPr="00ED0F9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C49FE" w:rsidRPr="00ED0F93">
        <w:rPr>
          <w:rFonts w:ascii="Times New Roman" w:hAnsi="Times New Roman" w:cs="Times New Roman"/>
          <w:sz w:val="24"/>
        </w:rPr>
        <w:t>immunoanalyzer</w:t>
      </w:r>
      <w:proofErr w:type="spellEnd"/>
      <w:r w:rsidR="001C49FE" w:rsidRPr="00ED0F93">
        <w:rPr>
          <w:rFonts w:ascii="Times New Roman" w:hAnsi="Times New Roman" w:cs="Times New Roman"/>
          <w:sz w:val="24"/>
        </w:rPr>
        <w:t xml:space="preserve">-based aldosterone-to-renin ratio (CLEIA-ARR) in </w:t>
      </w:r>
      <w:r w:rsidR="00F50BA1" w:rsidRPr="00ED0F93">
        <w:rPr>
          <w:rFonts w:ascii="Times New Roman" w:hAnsi="Times New Roman" w:cs="Times New Roman"/>
          <w:sz w:val="24"/>
        </w:rPr>
        <w:t xml:space="preserve">the </w:t>
      </w:r>
      <w:r w:rsidR="00925F99" w:rsidRPr="00ED0F93">
        <w:rPr>
          <w:rFonts w:ascii="Times New Roman" w:hAnsi="Times New Roman" w:cs="Times New Roman"/>
          <w:sz w:val="24"/>
        </w:rPr>
        <w:t xml:space="preserve">samples of </w:t>
      </w:r>
      <w:r w:rsidR="001C49FE" w:rsidRPr="00ED0F93">
        <w:rPr>
          <w:rFonts w:ascii="Times New Roman" w:hAnsi="Times New Roman" w:cs="Times New Roman"/>
          <w:sz w:val="24"/>
        </w:rPr>
        <w:t xml:space="preserve">Basal </w:t>
      </w:r>
      <w:r w:rsidR="001A213A" w:rsidRPr="00ED0F93">
        <w:rPr>
          <w:rFonts w:ascii="Times New Roman" w:hAnsi="Times New Roman" w:cs="Times New Roman"/>
          <w:sz w:val="24"/>
        </w:rPr>
        <w:t xml:space="preserve">group </w:t>
      </w:r>
      <w:r w:rsidR="001C49FE" w:rsidRPr="00ED0F93">
        <w:rPr>
          <w:rFonts w:ascii="Times New Roman" w:hAnsi="Times New Roman" w:cs="Times New Roman"/>
          <w:sz w:val="24"/>
        </w:rPr>
        <w:t>and CCT60 samples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709"/>
        <w:gridCol w:w="876"/>
        <w:gridCol w:w="1113"/>
      </w:tblGrid>
      <w:tr w:rsidR="00FE4894" w:rsidRPr="00ED0F93" w14:paraId="0083F4D3" w14:textId="1A02697C" w:rsidTr="00535B64">
        <w:tc>
          <w:tcPr>
            <w:tcW w:w="988" w:type="dxa"/>
          </w:tcPr>
          <w:p w14:paraId="646DEAC4" w14:textId="5F241678" w:rsidR="00FE4894" w:rsidRPr="00ED0F93" w:rsidRDefault="00FB188F" w:rsidP="003C1679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g</w:t>
            </w:r>
            <w:r w:rsidR="00FE4894" w:rsidRPr="00ED0F93">
              <w:rPr>
                <w:rFonts w:ascii="Times New Roman" w:hAnsi="Times New Roman" w:cs="Times New Roman"/>
                <w:sz w:val="24"/>
              </w:rPr>
              <w:t>roups</w:t>
            </w:r>
          </w:p>
        </w:tc>
        <w:tc>
          <w:tcPr>
            <w:tcW w:w="1559" w:type="dxa"/>
          </w:tcPr>
          <w:p w14:paraId="0B7A9BD3" w14:textId="4CD80019" w:rsidR="00FE4894" w:rsidRPr="00ED0F93" w:rsidRDefault="00FB188F" w:rsidP="003C1679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v</w:t>
            </w:r>
            <w:r w:rsidR="00FE4894" w:rsidRPr="00ED0F93">
              <w:rPr>
                <w:rFonts w:ascii="Times New Roman" w:hAnsi="Times New Roman" w:cs="Times New Roman"/>
                <w:sz w:val="24"/>
              </w:rPr>
              <w:t>ariables</w:t>
            </w:r>
          </w:p>
        </w:tc>
        <w:tc>
          <w:tcPr>
            <w:tcW w:w="709" w:type="dxa"/>
          </w:tcPr>
          <w:p w14:paraId="386F599D" w14:textId="3502CE15" w:rsidR="00FE4894" w:rsidRPr="00ED0F93" w:rsidRDefault="00FE4894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876" w:type="dxa"/>
          </w:tcPr>
          <w:p w14:paraId="3907B7CF" w14:textId="5BD5E8B5" w:rsidR="00FE4894" w:rsidRPr="00ED0F93" w:rsidRDefault="00FE4894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ED0F93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</w:p>
        </w:tc>
        <w:tc>
          <w:tcPr>
            <w:tcW w:w="1113" w:type="dxa"/>
          </w:tcPr>
          <w:p w14:paraId="7823626D" w14:textId="3F6DA249" w:rsidR="00FE4894" w:rsidRPr="00ED0F93" w:rsidRDefault="00FE4894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ED0F93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</w:tr>
      <w:tr w:rsidR="00421659" w:rsidRPr="00ED0F93" w14:paraId="37E0492D" w14:textId="2A70EF6E" w:rsidTr="00535B64">
        <w:tc>
          <w:tcPr>
            <w:tcW w:w="988" w:type="dxa"/>
            <w:vMerge w:val="restart"/>
          </w:tcPr>
          <w:p w14:paraId="585C3374" w14:textId="292C8BE6" w:rsidR="00421659" w:rsidRPr="00ED0F93" w:rsidRDefault="00421659" w:rsidP="00CB54FD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ED0F93">
              <w:rPr>
                <w:rFonts w:ascii="Times New Roman" w:hAnsi="Times New Roman" w:cs="Times New Roman"/>
                <w:sz w:val="24"/>
              </w:rPr>
              <w:t>asal</w:t>
            </w:r>
          </w:p>
        </w:tc>
        <w:tc>
          <w:tcPr>
            <w:tcW w:w="1559" w:type="dxa"/>
          </w:tcPr>
          <w:p w14:paraId="481055FD" w14:textId="67D458B6" w:rsidR="00421659" w:rsidRPr="00ED0F93" w:rsidRDefault="00421659" w:rsidP="00CB54FD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ED0F93">
              <w:rPr>
                <w:rFonts w:ascii="Times New Roman" w:hAnsi="Times New Roman" w:cs="Times New Roman"/>
                <w:sz w:val="24"/>
              </w:rPr>
              <w:t>IA-ARR</w:t>
            </w:r>
          </w:p>
        </w:tc>
        <w:tc>
          <w:tcPr>
            <w:tcW w:w="709" w:type="dxa"/>
          </w:tcPr>
          <w:p w14:paraId="7DA09B3F" w14:textId="73B34F89" w:rsidR="00421659" w:rsidRPr="00ED0F93" w:rsidRDefault="0042165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876" w:type="dxa"/>
          </w:tcPr>
          <w:p w14:paraId="11CA4653" w14:textId="596FCF7B" w:rsidR="00421659" w:rsidRPr="00ED0F93" w:rsidRDefault="0042165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3.622</w:t>
            </w:r>
          </w:p>
        </w:tc>
        <w:tc>
          <w:tcPr>
            <w:tcW w:w="1113" w:type="dxa"/>
          </w:tcPr>
          <w:p w14:paraId="17F89E5E" w14:textId="4CB9509F" w:rsidR="00421659" w:rsidRPr="00ED0F93" w:rsidRDefault="0042165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1635*</w:t>
            </w:r>
          </w:p>
        </w:tc>
      </w:tr>
      <w:tr w:rsidR="00421659" w:rsidRPr="00ED0F93" w14:paraId="782DA38A" w14:textId="52CC9AF0" w:rsidTr="00535B64">
        <w:tc>
          <w:tcPr>
            <w:tcW w:w="988" w:type="dxa"/>
            <w:vMerge/>
          </w:tcPr>
          <w:p w14:paraId="73900B1C" w14:textId="77777777" w:rsidR="00421659" w:rsidRPr="00ED0F93" w:rsidRDefault="00421659" w:rsidP="00CB54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42E1E37" w14:textId="2DC64728" w:rsidR="00421659" w:rsidRPr="00ED0F93" w:rsidRDefault="00421659" w:rsidP="00CB54FD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CLEIA-ARR</w:t>
            </w:r>
          </w:p>
        </w:tc>
        <w:tc>
          <w:tcPr>
            <w:tcW w:w="709" w:type="dxa"/>
          </w:tcPr>
          <w:p w14:paraId="22BC7623" w14:textId="18B1A936" w:rsidR="00421659" w:rsidRPr="00ED0F93" w:rsidRDefault="0042165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876" w:type="dxa"/>
          </w:tcPr>
          <w:p w14:paraId="09C37127" w14:textId="1C2CC59C" w:rsidR="00421659" w:rsidRPr="00ED0F93" w:rsidRDefault="0042165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3.963</w:t>
            </w:r>
          </w:p>
        </w:tc>
        <w:tc>
          <w:tcPr>
            <w:tcW w:w="1113" w:type="dxa"/>
          </w:tcPr>
          <w:p w14:paraId="29D8AB3A" w14:textId="2C63B20E" w:rsidR="00421659" w:rsidRPr="00ED0F93" w:rsidRDefault="00421659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1378*</w:t>
            </w:r>
          </w:p>
        </w:tc>
      </w:tr>
      <w:tr w:rsidR="00421659" w:rsidRPr="00ED0F93" w14:paraId="1ECFD8DA" w14:textId="77777777" w:rsidTr="00535B64">
        <w:tc>
          <w:tcPr>
            <w:tcW w:w="988" w:type="dxa"/>
            <w:vMerge w:val="restart"/>
          </w:tcPr>
          <w:p w14:paraId="42DC3137" w14:textId="581185AE" w:rsidR="00421659" w:rsidRPr="00ED0F93" w:rsidRDefault="00421659" w:rsidP="00FE489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D0F93">
              <w:rPr>
                <w:rFonts w:ascii="Times New Roman" w:hAnsi="Times New Roman" w:cs="Times New Roman"/>
                <w:sz w:val="24"/>
              </w:rPr>
              <w:t>CT60</w:t>
            </w:r>
          </w:p>
        </w:tc>
        <w:tc>
          <w:tcPr>
            <w:tcW w:w="1559" w:type="dxa"/>
          </w:tcPr>
          <w:p w14:paraId="6D7EB2DA" w14:textId="412D806F" w:rsidR="00421659" w:rsidRPr="00ED0F93" w:rsidRDefault="00421659" w:rsidP="00FE489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ED0F93">
              <w:rPr>
                <w:rFonts w:ascii="Times New Roman" w:hAnsi="Times New Roman" w:cs="Times New Roman"/>
                <w:sz w:val="24"/>
              </w:rPr>
              <w:t>IA-ARR</w:t>
            </w:r>
          </w:p>
        </w:tc>
        <w:tc>
          <w:tcPr>
            <w:tcW w:w="709" w:type="dxa"/>
          </w:tcPr>
          <w:p w14:paraId="30A044D7" w14:textId="01D23A57" w:rsidR="00421659" w:rsidRPr="00ED0F93" w:rsidRDefault="00421659" w:rsidP="00FE4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876" w:type="dxa"/>
          </w:tcPr>
          <w:p w14:paraId="651A3DDD" w14:textId="78F56513" w:rsidR="00421659" w:rsidRPr="00ED0F93" w:rsidRDefault="00421659" w:rsidP="00FE4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2585</w:t>
            </w:r>
          </w:p>
        </w:tc>
        <w:tc>
          <w:tcPr>
            <w:tcW w:w="1113" w:type="dxa"/>
          </w:tcPr>
          <w:p w14:paraId="3AC42D90" w14:textId="41FF0604" w:rsidR="00421659" w:rsidRPr="00ED0F93" w:rsidRDefault="00421659" w:rsidP="00FE4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8787*</w:t>
            </w:r>
          </w:p>
        </w:tc>
      </w:tr>
      <w:tr w:rsidR="00421659" w:rsidRPr="00ED0F93" w14:paraId="1BB07FA4" w14:textId="77777777" w:rsidTr="00535B64">
        <w:tc>
          <w:tcPr>
            <w:tcW w:w="988" w:type="dxa"/>
            <w:vMerge/>
          </w:tcPr>
          <w:p w14:paraId="2F9A319F" w14:textId="77777777" w:rsidR="00421659" w:rsidRPr="00ED0F93" w:rsidRDefault="00421659" w:rsidP="00FE489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8741837" w14:textId="09A4EF94" w:rsidR="00421659" w:rsidRPr="00ED0F93" w:rsidRDefault="00421659" w:rsidP="00FE489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CLEIA-ARR</w:t>
            </w:r>
          </w:p>
        </w:tc>
        <w:tc>
          <w:tcPr>
            <w:tcW w:w="709" w:type="dxa"/>
          </w:tcPr>
          <w:p w14:paraId="18D1F7FC" w14:textId="2FF9F78D" w:rsidR="00421659" w:rsidRPr="00ED0F93" w:rsidRDefault="00421659" w:rsidP="00FE4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876" w:type="dxa"/>
          </w:tcPr>
          <w:p w14:paraId="441D5806" w14:textId="380D72D6" w:rsidR="00421659" w:rsidRPr="00ED0F93" w:rsidRDefault="00421659" w:rsidP="00FE4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5963</w:t>
            </w:r>
          </w:p>
        </w:tc>
        <w:tc>
          <w:tcPr>
            <w:tcW w:w="1113" w:type="dxa"/>
          </w:tcPr>
          <w:p w14:paraId="34C6B147" w14:textId="793066A1" w:rsidR="00421659" w:rsidRPr="00ED0F93" w:rsidRDefault="00421659" w:rsidP="00FE48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7422*</w:t>
            </w:r>
          </w:p>
        </w:tc>
      </w:tr>
    </w:tbl>
    <w:p w14:paraId="74D0CEF4" w14:textId="228B2C55" w:rsidR="00421659" w:rsidRPr="00ED0F93" w:rsidRDefault="00421659" w:rsidP="003C1679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/>
          <w:sz w:val="24"/>
        </w:rPr>
        <w:t xml:space="preserve">The data of the </w:t>
      </w:r>
      <w:r w:rsidR="00C81DB4" w:rsidRPr="00ED0F93">
        <w:rPr>
          <w:rFonts w:ascii="Times New Roman" w:hAnsi="Times New Roman" w:cs="Times New Roman"/>
          <w:sz w:val="24"/>
        </w:rPr>
        <w:t xml:space="preserve">samples of </w:t>
      </w:r>
      <w:r w:rsidRPr="00ED0F93">
        <w:rPr>
          <w:rFonts w:ascii="Times New Roman" w:hAnsi="Times New Roman" w:cs="Times New Roman"/>
          <w:sz w:val="24"/>
        </w:rPr>
        <w:t>Basal group and CCT60 samples were analyzed separately.</w:t>
      </w:r>
    </w:p>
    <w:p w14:paraId="47ECE667" w14:textId="624B10CF" w:rsidR="001272DA" w:rsidRPr="00ED0F93" w:rsidRDefault="001272DA" w:rsidP="003C1679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 w:hint="eastAsia"/>
          <w:sz w:val="24"/>
        </w:rPr>
        <w:t>*</w:t>
      </w:r>
      <w:r w:rsidRPr="00ED0F93">
        <w:rPr>
          <w:rFonts w:ascii="Times New Roman" w:hAnsi="Times New Roman" w:cs="Times New Roman"/>
          <w:sz w:val="24"/>
        </w:rPr>
        <w:t>Passed normality test.</w:t>
      </w:r>
      <w:r w:rsidR="009454C5" w:rsidRPr="00ED0F93">
        <w:rPr>
          <w:rFonts w:ascii="Times New Roman" w:hAnsi="Times New Roman" w:cs="Times New Roman"/>
          <w:sz w:val="24"/>
        </w:rPr>
        <w:t xml:space="preserve"> CCT60</w:t>
      </w:r>
      <w:r w:rsidR="00FB188F" w:rsidRPr="00ED0F93">
        <w:rPr>
          <w:rFonts w:ascii="Times New Roman" w:hAnsi="Times New Roman" w:cs="Times New Roman"/>
          <w:sz w:val="24"/>
        </w:rPr>
        <w:t>:</w:t>
      </w:r>
      <w:r w:rsidR="009454C5" w:rsidRPr="00ED0F93">
        <w:rPr>
          <w:rFonts w:ascii="Times New Roman" w:hAnsi="Times New Roman" w:cs="Times New Roman"/>
          <w:sz w:val="24"/>
        </w:rPr>
        <w:t xml:space="preserve"> 60 min after the loading of captopril challenge test.</w:t>
      </w:r>
    </w:p>
    <w:p w14:paraId="2E4034F4" w14:textId="7F4A5CC4" w:rsidR="003C1679" w:rsidRPr="00ED0F93" w:rsidRDefault="003C1679" w:rsidP="009771C4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 w:hint="eastAsia"/>
          <w:sz w:val="24"/>
        </w:rPr>
        <w:t>(</w:t>
      </w:r>
      <w:r w:rsidRPr="00ED0F93">
        <w:rPr>
          <w:rFonts w:ascii="Times New Roman" w:hAnsi="Times New Roman" w:cs="Times New Roman"/>
          <w:sz w:val="24"/>
        </w:rPr>
        <w:t xml:space="preserve">B) </w:t>
      </w:r>
      <w:r w:rsidR="009454C5" w:rsidRPr="00ED0F93">
        <w:rPr>
          <w:rFonts w:ascii="Times New Roman" w:hAnsi="Times New Roman" w:cs="Times New Roman"/>
          <w:sz w:val="24"/>
        </w:rPr>
        <w:t>L</w:t>
      </w:r>
      <w:r w:rsidR="00076F6F" w:rsidRPr="00ED0F93">
        <w:rPr>
          <w:rFonts w:ascii="Times New Roman" w:hAnsi="Times New Roman" w:cs="Times New Roman"/>
          <w:sz w:val="24"/>
        </w:rPr>
        <w:t>inear r</w:t>
      </w:r>
      <w:r w:rsidRPr="00ED0F93">
        <w:rPr>
          <w:rFonts w:ascii="Times New Roman" w:hAnsi="Times New Roman" w:cs="Times New Roman"/>
          <w:sz w:val="24"/>
        </w:rPr>
        <w:t>egression analys</w:t>
      </w:r>
      <w:r w:rsidR="009454C5" w:rsidRPr="00ED0F93">
        <w:rPr>
          <w:rFonts w:ascii="Times New Roman" w:hAnsi="Times New Roman" w:cs="Times New Roman"/>
          <w:sz w:val="24"/>
        </w:rPr>
        <w:t>e</w:t>
      </w:r>
      <w:r w:rsidRPr="00ED0F93">
        <w:rPr>
          <w:rFonts w:ascii="Times New Roman" w:hAnsi="Times New Roman" w:cs="Times New Roman"/>
          <w:sz w:val="24"/>
        </w:rPr>
        <w:t>s</w:t>
      </w:r>
      <w:r w:rsidR="00076F6F" w:rsidRPr="00ED0F93">
        <w:rPr>
          <w:rFonts w:ascii="Times New Roman" w:hAnsi="Times New Roman" w:cs="Times New Roman"/>
          <w:sz w:val="24"/>
        </w:rPr>
        <w:t xml:space="preserve"> </w:t>
      </w:r>
      <w:r w:rsidR="00090726" w:rsidRPr="00ED0F93">
        <w:rPr>
          <w:rFonts w:ascii="Times New Roman" w:hAnsi="Times New Roman" w:cs="Times New Roman"/>
          <w:sz w:val="24"/>
        </w:rPr>
        <w:t xml:space="preserve">between </w:t>
      </w:r>
      <w:r w:rsidR="001272DA" w:rsidRPr="00ED0F93">
        <w:rPr>
          <w:rFonts w:ascii="Times New Roman" w:hAnsi="Times New Roman" w:cs="Times New Roman"/>
          <w:sz w:val="24"/>
        </w:rPr>
        <w:t>log-</w:t>
      </w:r>
      <w:r w:rsidR="00076F6F" w:rsidRPr="00ED0F93">
        <w:rPr>
          <w:rFonts w:ascii="Times New Roman" w:hAnsi="Times New Roman" w:cs="Times New Roman"/>
          <w:sz w:val="24"/>
        </w:rPr>
        <w:t>transformed values</w:t>
      </w:r>
      <w:r w:rsidR="0006287A" w:rsidRPr="00ED0F93">
        <w:rPr>
          <w:rFonts w:ascii="Times New Roman" w:hAnsi="Times New Roman" w:cs="Times New Roman"/>
          <w:sz w:val="24"/>
        </w:rPr>
        <w:t xml:space="preserve"> of CLEIA-</w:t>
      </w:r>
      <w:r w:rsidR="001272DA" w:rsidRPr="00ED0F93">
        <w:rPr>
          <w:rFonts w:ascii="Times New Roman" w:hAnsi="Times New Roman" w:cs="Times New Roman"/>
          <w:sz w:val="24"/>
        </w:rPr>
        <w:t>ARR</w:t>
      </w:r>
      <w:r w:rsidR="00173E5E" w:rsidRPr="00ED0F93">
        <w:rPr>
          <w:rFonts w:ascii="Times New Roman" w:hAnsi="Times New Roman" w:cs="Times New Roman"/>
          <w:sz w:val="24"/>
        </w:rPr>
        <w:t xml:space="preserve"> and RIA-ARR </w:t>
      </w:r>
      <w:r w:rsidR="009454C5" w:rsidRPr="00ED0F93">
        <w:rPr>
          <w:rFonts w:ascii="Times New Roman" w:hAnsi="Times New Roman" w:cs="Times New Roman"/>
          <w:sz w:val="24"/>
        </w:rPr>
        <w:t xml:space="preserve">in </w:t>
      </w:r>
      <w:r w:rsidR="00F50BA1" w:rsidRPr="00ED0F93">
        <w:rPr>
          <w:rFonts w:ascii="Times New Roman" w:hAnsi="Times New Roman" w:cs="Times New Roman"/>
          <w:sz w:val="24"/>
        </w:rPr>
        <w:t xml:space="preserve">the </w:t>
      </w:r>
      <w:r w:rsidR="00C81DB4" w:rsidRPr="00ED0F93">
        <w:rPr>
          <w:rFonts w:ascii="Times New Roman" w:hAnsi="Times New Roman" w:cs="Times New Roman"/>
          <w:sz w:val="24"/>
        </w:rPr>
        <w:t xml:space="preserve">samples of </w:t>
      </w:r>
      <w:r w:rsidR="009454C5" w:rsidRPr="00ED0F93">
        <w:rPr>
          <w:rFonts w:ascii="Times New Roman" w:hAnsi="Times New Roman" w:cs="Times New Roman"/>
          <w:sz w:val="24"/>
        </w:rPr>
        <w:t xml:space="preserve">Basal </w:t>
      </w:r>
      <w:r w:rsidR="00173E5E" w:rsidRPr="00ED0F93">
        <w:rPr>
          <w:rFonts w:ascii="Times New Roman" w:hAnsi="Times New Roman" w:cs="Times New Roman"/>
          <w:sz w:val="24"/>
        </w:rPr>
        <w:t xml:space="preserve">group </w:t>
      </w:r>
      <w:r w:rsidR="009454C5" w:rsidRPr="00ED0F93">
        <w:rPr>
          <w:rFonts w:ascii="Times New Roman" w:hAnsi="Times New Roman" w:cs="Times New Roman"/>
          <w:sz w:val="24"/>
        </w:rPr>
        <w:t>and CCT60</w:t>
      </w:r>
      <w:r w:rsidR="00173E5E" w:rsidRPr="00ED0F93">
        <w:rPr>
          <w:rFonts w:ascii="Times New Roman" w:hAnsi="Times New Roman" w:cs="Times New Roman"/>
          <w:sz w:val="24"/>
        </w:rPr>
        <w:t xml:space="preserve"> samples: </w:t>
      </w:r>
      <w:r w:rsidR="00173E5E" w:rsidRPr="00ED0F93">
        <w:rPr>
          <w:rFonts w:ascii="Times New Roman" w:hAnsi="Times New Roman" w:cs="Times New Roman"/>
          <w:i/>
          <w:iCs/>
          <w:sz w:val="24"/>
        </w:rPr>
        <w:t>x</w:t>
      </w:r>
      <w:r w:rsidR="00173E5E" w:rsidRPr="00ED0F93">
        <w:rPr>
          <w:rFonts w:ascii="Times New Roman" w:hAnsi="Times New Roman" w:cs="Times New Roman"/>
          <w:sz w:val="24"/>
        </w:rPr>
        <w:t xml:space="preserve"> = log</w:t>
      </w:r>
      <w:r w:rsidR="00173E5E" w:rsidRPr="00ED0F93">
        <w:rPr>
          <w:rFonts w:ascii="Times New Roman" w:hAnsi="Times New Roman" w:cs="Times New Roman"/>
          <w:sz w:val="24"/>
          <w:vertAlign w:val="subscript"/>
        </w:rPr>
        <w:t>10</w:t>
      </w:r>
      <w:r w:rsidR="00173E5E" w:rsidRPr="00ED0F93">
        <w:rPr>
          <w:rFonts w:ascii="Times New Roman" w:hAnsi="Times New Roman" w:cs="Times New Roman"/>
          <w:sz w:val="24"/>
        </w:rPr>
        <w:t xml:space="preserve">(RIA-ARR [ng/dL over ng/mL/h]), </w:t>
      </w:r>
      <w:r w:rsidR="00173E5E" w:rsidRPr="00ED0F93">
        <w:rPr>
          <w:rFonts w:ascii="Times New Roman" w:hAnsi="Times New Roman" w:cs="Times New Roman"/>
          <w:i/>
          <w:iCs/>
          <w:sz w:val="24"/>
        </w:rPr>
        <w:t>y</w:t>
      </w:r>
      <w:r w:rsidR="00173E5E" w:rsidRPr="00ED0F93">
        <w:rPr>
          <w:rFonts w:ascii="Times New Roman" w:hAnsi="Times New Roman" w:cs="Times New Roman"/>
          <w:sz w:val="24"/>
        </w:rPr>
        <w:t xml:space="preserve"> = log</w:t>
      </w:r>
      <w:r w:rsidR="00173E5E" w:rsidRPr="00ED0F93">
        <w:rPr>
          <w:rFonts w:ascii="Times New Roman" w:hAnsi="Times New Roman" w:cs="Times New Roman"/>
          <w:sz w:val="24"/>
          <w:vertAlign w:val="subscript"/>
        </w:rPr>
        <w:t>10</w:t>
      </w:r>
      <w:r w:rsidR="00173E5E" w:rsidRPr="00ED0F93">
        <w:rPr>
          <w:rFonts w:ascii="Times New Roman" w:hAnsi="Times New Roman" w:cs="Times New Roman"/>
          <w:sz w:val="24"/>
        </w:rPr>
        <w:t xml:space="preserve">(CLEIA-ARR [ng/dL over </w:t>
      </w:r>
      <w:proofErr w:type="spellStart"/>
      <w:r w:rsidR="00173E5E" w:rsidRPr="00ED0F93">
        <w:rPr>
          <w:rFonts w:ascii="Times New Roman" w:hAnsi="Times New Roman" w:cs="Times New Roman"/>
          <w:sz w:val="24"/>
        </w:rPr>
        <w:t>pg</w:t>
      </w:r>
      <w:proofErr w:type="spellEnd"/>
      <w:r w:rsidR="00173E5E" w:rsidRPr="00ED0F93">
        <w:rPr>
          <w:rFonts w:ascii="Times New Roman" w:hAnsi="Times New Roman" w:cs="Times New Roman"/>
          <w:sz w:val="24"/>
        </w:rPr>
        <w:t>/mL])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695"/>
        <w:gridCol w:w="2123"/>
        <w:gridCol w:w="1133"/>
        <w:gridCol w:w="1133"/>
      </w:tblGrid>
      <w:tr w:rsidR="009771C4" w:rsidRPr="00ED0F93" w14:paraId="0798D7C8" w14:textId="77777777" w:rsidTr="00535B64">
        <w:tc>
          <w:tcPr>
            <w:tcW w:w="988" w:type="dxa"/>
          </w:tcPr>
          <w:p w14:paraId="58C03D12" w14:textId="3B93934E" w:rsidR="009771C4" w:rsidRPr="00ED0F93" w:rsidRDefault="00FB188F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g</w:t>
            </w:r>
            <w:r w:rsidR="009771C4" w:rsidRPr="00ED0F93">
              <w:rPr>
                <w:rFonts w:ascii="Times New Roman" w:hAnsi="Times New Roman" w:cs="Times New Roman"/>
                <w:sz w:val="24"/>
              </w:rPr>
              <w:t>roups</w:t>
            </w:r>
          </w:p>
        </w:tc>
        <w:tc>
          <w:tcPr>
            <w:tcW w:w="2551" w:type="dxa"/>
            <w:gridSpan w:val="2"/>
          </w:tcPr>
          <w:p w14:paraId="4D06A7C2" w14:textId="00D34685" w:rsidR="009771C4" w:rsidRPr="00ED0F93" w:rsidRDefault="00FB188F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r</w:t>
            </w:r>
            <w:r w:rsidR="009771C4" w:rsidRPr="00ED0F93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1695" w:type="dxa"/>
          </w:tcPr>
          <w:p w14:paraId="135E89E8" w14:textId="2BB35F5F" w:rsidR="009771C4" w:rsidRPr="00ED0F93" w:rsidRDefault="009771C4" w:rsidP="009771C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0F93"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2123" w:type="dxa"/>
          </w:tcPr>
          <w:p w14:paraId="2CDD4740" w14:textId="22086799" w:rsidR="009771C4" w:rsidRPr="00ED0F93" w:rsidRDefault="009771C4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95% CI</w:t>
            </w:r>
            <w:r w:rsidR="00CD0D18" w:rsidRPr="00ED0F93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40031E0B" w14:textId="77777777" w:rsidR="009771C4" w:rsidRPr="00ED0F93" w:rsidRDefault="009771C4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ED0F93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14:paraId="52A463E3" w14:textId="77777777" w:rsidR="009771C4" w:rsidRPr="00ED0F93" w:rsidRDefault="009771C4" w:rsidP="009771C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0F93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ED0F93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421659" w:rsidRPr="00ED0F93" w14:paraId="673A59E1" w14:textId="77777777" w:rsidTr="00535B64">
        <w:tc>
          <w:tcPr>
            <w:tcW w:w="988" w:type="dxa"/>
            <w:vMerge w:val="restart"/>
          </w:tcPr>
          <w:p w14:paraId="6033FCDF" w14:textId="5BCCB496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ED0F93">
              <w:rPr>
                <w:rFonts w:ascii="Times New Roman" w:hAnsi="Times New Roman" w:cs="Times New Roman"/>
                <w:sz w:val="24"/>
              </w:rPr>
              <w:t>asal</w:t>
            </w:r>
          </w:p>
        </w:tc>
        <w:tc>
          <w:tcPr>
            <w:tcW w:w="1275" w:type="dxa"/>
          </w:tcPr>
          <w:p w14:paraId="04944383" w14:textId="61F3C75C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276" w:type="dxa"/>
          </w:tcPr>
          <w:p w14:paraId="46EEACD1" w14:textId="2185C845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1.039</w:t>
            </w:r>
          </w:p>
        </w:tc>
        <w:tc>
          <w:tcPr>
            <w:tcW w:w="1695" w:type="dxa"/>
          </w:tcPr>
          <w:p w14:paraId="4D68988E" w14:textId="701029BE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04060</w:t>
            </w:r>
          </w:p>
        </w:tc>
        <w:tc>
          <w:tcPr>
            <w:tcW w:w="2123" w:type="dxa"/>
          </w:tcPr>
          <w:p w14:paraId="40B15621" w14:textId="0B55F718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9576 to 1.119</w:t>
            </w:r>
          </w:p>
        </w:tc>
        <w:tc>
          <w:tcPr>
            <w:tcW w:w="1133" w:type="dxa"/>
            <w:tcBorders>
              <w:bottom w:val="nil"/>
            </w:tcBorders>
          </w:tcPr>
          <w:p w14:paraId="6E4201F5" w14:textId="4D560BBB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133" w:type="dxa"/>
            <w:tcBorders>
              <w:bottom w:val="nil"/>
            </w:tcBorders>
          </w:tcPr>
          <w:p w14:paraId="75520944" w14:textId="6DAC47BF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8972</w:t>
            </w:r>
          </w:p>
        </w:tc>
      </w:tr>
      <w:tr w:rsidR="00421659" w:rsidRPr="00ED0F93" w14:paraId="7CEB773B" w14:textId="77777777" w:rsidTr="00535B64">
        <w:tc>
          <w:tcPr>
            <w:tcW w:w="988" w:type="dxa"/>
            <w:vMerge/>
          </w:tcPr>
          <w:p w14:paraId="4821BF29" w14:textId="77777777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710394CA" w14:textId="4578D8CB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ED0F93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276" w:type="dxa"/>
          </w:tcPr>
          <w:p w14:paraId="31700730" w14:textId="2D2DE240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-0.8546</w:t>
            </w:r>
          </w:p>
        </w:tc>
        <w:tc>
          <w:tcPr>
            <w:tcW w:w="1695" w:type="dxa"/>
          </w:tcPr>
          <w:p w14:paraId="31D09561" w14:textId="479E78E9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05545</w:t>
            </w:r>
          </w:p>
        </w:tc>
        <w:tc>
          <w:tcPr>
            <w:tcW w:w="2123" w:type="dxa"/>
          </w:tcPr>
          <w:p w14:paraId="29FF7505" w14:textId="30F4D2EC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-0.9650 to -0.7441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</w:tcPr>
          <w:p w14:paraId="4838FEEF" w14:textId="2CC526FF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</w:tcPr>
          <w:p w14:paraId="4D98E08E" w14:textId="77777777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21659" w:rsidRPr="00ED0F93" w14:paraId="44CD9DF6" w14:textId="77777777" w:rsidTr="00535B64">
        <w:tc>
          <w:tcPr>
            <w:tcW w:w="988" w:type="dxa"/>
            <w:vMerge w:val="restart"/>
          </w:tcPr>
          <w:p w14:paraId="55FE6983" w14:textId="5738D1BB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ED0F93">
              <w:rPr>
                <w:rFonts w:ascii="Times New Roman" w:hAnsi="Times New Roman" w:cs="Times New Roman"/>
                <w:sz w:val="24"/>
              </w:rPr>
              <w:t>CT60</w:t>
            </w:r>
          </w:p>
        </w:tc>
        <w:tc>
          <w:tcPr>
            <w:tcW w:w="1275" w:type="dxa"/>
          </w:tcPr>
          <w:p w14:paraId="1C22BCE7" w14:textId="03B48DEA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276" w:type="dxa"/>
          </w:tcPr>
          <w:p w14:paraId="7BB5BC7C" w14:textId="5E1DB683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1.101</w:t>
            </w:r>
          </w:p>
        </w:tc>
        <w:tc>
          <w:tcPr>
            <w:tcW w:w="1695" w:type="dxa"/>
          </w:tcPr>
          <w:p w14:paraId="060CE7B2" w14:textId="318F71F3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09322</w:t>
            </w:r>
          </w:p>
        </w:tc>
        <w:tc>
          <w:tcPr>
            <w:tcW w:w="2123" w:type="dxa"/>
          </w:tcPr>
          <w:p w14:paraId="38215AE0" w14:textId="6D1EB487" w:rsidR="00421659" w:rsidRPr="00ED0F93" w:rsidRDefault="00421659" w:rsidP="004D49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9083 to 1.294</w:t>
            </w:r>
          </w:p>
        </w:tc>
        <w:tc>
          <w:tcPr>
            <w:tcW w:w="1133" w:type="dxa"/>
            <w:tcBorders>
              <w:bottom w:val="nil"/>
            </w:tcBorders>
          </w:tcPr>
          <w:p w14:paraId="72A81A97" w14:textId="1075206E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133" w:type="dxa"/>
            <w:tcBorders>
              <w:bottom w:val="nil"/>
            </w:tcBorders>
          </w:tcPr>
          <w:p w14:paraId="3610FD2E" w14:textId="44CAAD59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8585</w:t>
            </w:r>
          </w:p>
        </w:tc>
      </w:tr>
      <w:tr w:rsidR="00421659" w:rsidRPr="00ED0F93" w14:paraId="3754EEB5" w14:textId="77777777" w:rsidTr="00535B64">
        <w:tc>
          <w:tcPr>
            <w:tcW w:w="988" w:type="dxa"/>
            <w:vMerge/>
          </w:tcPr>
          <w:p w14:paraId="5D5235FA" w14:textId="77777777" w:rsidR="00421659" w:rsidRPr="00ED0F93" w:rsidRDefault="00421659" w:rsidP="009771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35ED9FAC" w14:textId="40B509EC" w:rsidR="00421659" w:rsidRPr="00ED0F93" w:rsidRDefault="00421659" w:rsidP="009771C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D0F93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ED0F93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276" w:type="dxa"/>
          </w:tcPr>
          <w:p w14:paraId="781359E1" w14:textId="2BCC760D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-0.9141</w:t>
            </w:r>
          </w:p>
        </w:tc>
        <w:tc>
          <w:tcPr>
            <w:tcW w:w="1695" w:type="dxa"/>
          </w:tcPr>
          <w:p w14:paraId="196C091F" w14:textId="2C02C065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0.1217</w:t>
            </w:r>
          </w:p>
        </w:tc>
        <w:tc>
          <w:tcPr>
            <w:tcW w:w="2123" w:type="dxa"/>
          </w:tcPr>
          <w:p w14:paraId="60A6B1D1" w14:textId="07825725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0F93">
              <w:rPr>
                <w:rFonts w:ascii="Times New Roman" w:hAnsi="Times New Roman" w:cs="Times New Roman"/>
                <w:sz w:val="24"/>
              </w:rPr>
              <w:t>-1.171 to -0.6676</w:t>
            </w:r>
          </w:p>
        </w:tc>
        <w:tc>
          <w:tcPr>
            <w:tcW w:w="1133" w:type="dxa"/>
            <w:tcBorders>
              <w:top w:val="nil"/>
            </w:tcBorders>
          </w:tcPr>
          <w:p w14:paraId="76008AAB" w14:textId="2275C228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14:paraId="0DD4C9F8" w14:textId="77777777" w:rsidR="00421659" w:rsidRPr="00ED0F93" w:rsidRDefault="00421659" w:rsidP="009771C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0B66661" w14:textId="77777777" w:rsidR="00F50BA1" w:rsidRPr="00ED0F93" w:rsidRDefault="00F50BA1" w:rsidP="00F50BA1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/>
          <w:i/>
          <w:iCs/>
          <w:sz w:val="24"/>
        </w:rPr>
        <w:t>SE</w:t>
      </w:r>
      <w:r w:rsidRPr="00ED0F93">
        <w:rPr>
          <w:rFonts w:ascii="Times New Roman" w:hAnsi="Times New Roman" w:cs="Times New Roman"/>
          <w:sz w:val="24"/>
        </w:rPr>
        <w:t>: standard error. CI, confidence interval.</w:t>
      </w:r>
    </w:p>
    <w:p w14:paraId="2BE1E25F" w14:textId="25FABD1B" w:rsidR="00844CFB" w:rsidRPr="00ED0F93" w:rsidRDefault="00844CFB" w:rsidP="00844CFB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 w:hint="eastAsia"/>
          <w:sz w:val="24"/>
        </w:rPr>
        <w:t>A</w:t>
      </w:r>
      <w:r w:rsidRPr="00ED0F93">
        <w:rPr>
          <w:rFonts w:ascii="Times New Roman" w:hAnsi="Times New Roman" w:cs="Times New Roman"/>
          <w:sz w:val="24"/>
        </w:rPr>
        <w:t xml:space="preserve">re the slopes equal? </w:t>
      </w:r>
      <w:r w:rsidRPr="00ED0F93">
        <w:rPr>
          <w:rFonts w:ascii="Times New Roman" w:hAnsi="Times New Roman" w:cs="Times New Roman"/>
          <w:i/>
          <w:iCs/>
          <w:sz w:val="24"/>
        </w:rPr>
        <w:t>F</w:t>
      </w:r>
      <w:r w:rsidRPr="00ED0F93">
        <w:rPr>
          <w:rFonts w:ascii="Times New Roman" w:hAnsi="Times New Roman" w:cs="Times New Roman"/>
          <w:sz w:val="24"/>
        </w:rPr>
        <w:t xml:space="preserve"> = </w:t>
      </w:r>
      <w:r w:rsidR="004D4968" w:rsidRPr="00ED0F93">
        <w:rPr>
          <w:rFonts w:ascii="Times New Roman" w:hAnsi="Times New Roman" w:cs="Times New Roman"/>
          <w:sz w:val="24"/>
        </w:rPr>
        <w:t>0.4234</w:t>
      </w:r>
      <w:r w:rsidRPr="00ED0F93">
        <w:rPr>
          <w:rFonts w:ascii="Times New Roman" w:hAnsi="Times New Roman" w:cs="Times New Roman"/>
          <w:sz w:val="24"/>
        </w:rPr>
        <w:t>, the degree of freedom for the numerator (</w:t>
      </w:r>
      <w:proofErr w:type="spellStart"/>
      <w:r w:rsidRPr="00ED0F93">
        <w:rPr>
          <w:rFonts w:ascii="Times New Roman" w:hAnsi="Times New Roman" w:cs="Times New Roman" w:hint="eastAsia"/>
          <w:i/>
          <w:iCs/>
          <w:sz w:val="24"/>
        </w:rPr>
        <w:t>D</w:t>
      </w:r>
      <w:r w:rsidRPr="00ED0F93">
        <w:rPr>
          <w:rFonts w:ascii="Times New Roman" w:hAnsi="Times New Roman" w:cs="Times New Roman"/>
          <w:i/>
          <w:iCs/>
          <w:sz w:val="24"/>
        </w:rPr>
        <w:t>Fn</w:t>
      </w:r>
      <w:proofErr w:type="spellEnd"/>
      <w:r w:rsidRPr="00ED0F93">
        <w:rPr>
          <w:rFonts w:ascii="Times New Roman" w:hAnsi="Times New Roman" w:cs="Times New Roman"/>
          <w:sz w:val="24"/>
        </w:rPr>
        <w:t xml:space="preserve">) = </w:t>
      </w:r>
      <w:r w:rsidR="00686F38" w:rsidRPr="00ED0F93">
        <w:rPr>
          <w:rFonts w:ascii="Times New Roman" w:hAnsi="Times New Roman" w:cs="Times New Roman"/>
          <w:sz w:val="24"/>
        </w:rPr>
        <w:t>1</w:t>
      </w:r>
      <w:r w:rsidRPr="00ED0F93">
        <w:rPr>
          <w:rFonts w:ascii="Times New Roman" w:hAnsi="Times New Roman" w:cs="Times New Roman"/>
          <w:sz w:val="24"/>
        </w:rPr>
        <w:t>, the degree of freedom for the denominator (</w:t>
      </w:r>
      <w:proofErr w:type="spellStart"/>
      <w:r w:rsidRPr="00ED0F93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Pr="00ED0F93">
        <w:rPr>
          <w:rFonts w:ascii="Times New Roman" w:hAnsi="Times New Roman" w:cs="Times New Roman"/>
          <w:sz w:val="24"/>
        </w:rPr>
        <w:t xml:space="preserve">) = </w:t>
      </w:r>
      <w:r w:rsidR="004D4968" w:rsidRPr="00ED0F93">
        <w:rPr>
          <w:rFonts w:ascii="Times New Roman" w:hAnsi="Times New Roman" w:cs="Times New Roman"/>
          <w:sz w:val="24"/>
        </w:rPr>
        <w:t>98</w:t>
      </w:r>
      <w:r w:rsidRPr="00ED0F93">
        <w:rPr>
          <w:rFonts w:ascii="Times New Roman" w:hAnsi="Times New Roman" w:cs="Times New Roman"/>
          <w:sz w:val="24"/>
        </w:rPr>
        <w:t xml:space="preserve">, </w:t>
      </w:r>
      <w:r w:rsidRPr="00ED0F93">
        <w:rPr>
          <w:rFonts w:ascii="Times New Roman" w:hAnsi="Times New Roman" w:cs="Times New Roman"/>
          <w:i/>
          <w:iCs/>
          <w:sz w:val="24"/>
        </w:rPr>
        <w:t>p</w:t>
      </w:r>
      <w:r w:rsidRPr="00ED0F93">
        <w:rPr>
          <w:rFonts w:ascii="Times New Roman" w:hAnsi="Times New Roman" w:cs="Times New Roman"/>
          <w:sz w:val="24"/>
        </w:rPr>
        <w:t xml:space="preserve"> </w:t>
      </w:r>
      <w:r w:rsidR="00686F38" w:rsidRPr="00ED0F93">
        <w:rPr>
          <w:rFonts w:ascii="Times New Roman" w:hAnsi="Times New Roman" w:cs="Times New Roman"/>
          <w:sz w:val="24"/>
        </w:rPr>
        <w:t>= 0.</w:t>
      </w:r>
      <w:r w:rsidR="004D4968" w:rsidRPr="00ED0F93">
        <w:rPr>
          <w:rFonts w:ascii="Times New Roman" w:hAnsi="Times New Roman" w:cs="Times New Roman"/>
          <w:sz w:val="24"/>
        </w:rPr>
        <w:t>5168</w:t>
      </w:r>
      <w:r w:rsidR="00686F38" w:rsidRPr="00ED0F93">
        <w:rPr>
          <w:rFonts w:ascii="Times New Roman" w:hAnsi="Times New Roman" w:cs="Times New Roman"/>
          <w:sz w:val="24"/>
        </w:rPr>
        <w:t>, the pooled slope 1.0</w:t>
      </w:r>
      <w:r w:rsidR="004D4968" w:rsidRPr="00ED0F93">
        <w:rPr>
          <w:rFonts w:ascii="Times New Roman" w:hAnsi="Times New Roman" w:cs="Times New Roman"/>
          <w:sz w:val="24"/>
        </w:rPr>
        <w:t>50</w:t>
      </w:r>
      <w:r w:rsidR="00686F38" w:rsidRPr="00ED0F93">
        <w:rPr>
          <w:rFonts w:ascii="Times New Roman" w:hAnsi="Times New Roman" w:cs="Times New Roman"/>
          <w:sz w:val="24"/>
        </w:rPr>
        <w:t>.</w:t>
      </w:r>
    </w:p>
    <w:p w14:paraId="6974B293" w14:textId="5EB38D98" w:rsidR="00686F38" w:rsidRPr="00ED0F93" w:rsidRDefault="00844CFB" w:rsidP="003C1679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 w:hint="eastAsia"/>
          <w:sz w:val="24"/>
        </w:rPr>
        <w:t>A</w:t>
      </w:r>
      <w:r w:rsidRPr="00ED0F93">
        <w:rPr>
          <w:rFonts w:ascii="Times New Roman" w:hAnsi="Times New Roman" w:cs="Times New Roman"/>
          <w:sz w:val="24"/>
        </w:rPr>
        <w:t xml:space="preserve">re the </w:t>
      </w:r>
      <w:r w:rsidRPr="00ED0F93">
        <w:rPr>
          <w:rFonts w:ascii="Times New Roman" w:hAnsi="Times New Roman" w:cs="Times New Roman"/>
          <w:i/>
          <w:iCs/>
          <w:sz w:val="24"/>
        </w:rPr>
        <w:t>y</w:t>
      </w:r>
      <w:r w:rsidRPr="00ED0F93">
        <w:rPr>
          <w:rFonts w:ascii="Times New Roman" w:hAnsi="Times New Roman" w:cs="Times New Roman"/>
          <w:sz w:val="24"/>
        </w:rPr>
        <w:t xml:space="preserve">-intercepts equal? </w:t>
      </w:r>
      <w:r w:rsidRPr="00ED0F93">
        <w:rPr>
          <w:rFonts w:ascii="Times New Roman" w:hAnsi="Times New Roman" w:cs="Times New Roman"/>
          <w:i/>
          <w:iCs/>
          <w:sz w:val="24"/>
        </w:rPr>
        <w:t>F</w:t>
      </w:r>
      <w:r w:rsidRPr="00ED0F93">
        <w:rPr>
          <w:rFonts w:ascii="Times New Roman" w:hAnsi="Times New Roman" w:cs="Times New Roman"/>
          <w:sz w:val="24"/>
        </w:rPr>
        <w:t xml:space="preserve"> = </w:t>
      </w:r>
      <w:r w:rsidR="004D4968" w:rsidRPr="00ED0F93">
        <w:rPr>
          <w:rFonts w:ascii="Times New Roman" w:hAnsi="Times New Roman" w:cs="Times New Roman"/>
          <w:sz w:val="24"/>
        </w:rPr>
        <w:t>0.09662</w:t>
      </w:r>
      <w:r w:rsidRPr="00ED0F9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0F93">
        <w:rPr>
          <w:rFonts w:ascii="Times New Roman" w:hAnsi="Times New Roman" w:cs="Times New Roman"/>
          <w:i/>
          <w:iCs/>
          <w:sz w:val="24"/>
        </w:rPr>
        <w:t>DFn</w:t>
      </w:r>
      <w:proofErr w:type="spellEnd"/>
      <w:r w:rsidRPr="00ED0F93">
        <w:rPr>
          <w:rFonts w:ascii="Times New Roman" w:hAnsi="Times New Roman" w:cs="Times New Roman"/>
          <w:sz w:val="24"/>
        </w:rPr>
        <w:t xml:space="preserve"> = 1, </w:t>
      </w:r>
      <w:proofErr w:type="spellStart"/>
      <w:r w:rsidRPr="00ED0F93">
        <w:rPr>
          <w:rFonts w:ascii="Times New Roman" w:hAnsi="Times New Roman" w:cs="Times New Roman"/>
          <w:i/>
          <w:iCs/>
          <w:sz w:val="24"/>
        </w:rPr>
        <w:t>DFd</w:t>
      </w:r>
      <w:proofErr w:type="spellEnd"/>
      <w:r w:rsidRPr="00ED0F93">
        <w:rPr>
          <w:rFonts w:ascii="Times New Roman" w:hAnsi="Times New Roman" w:cs="Times New Roman"/>
          <w:sz w:val="24"/>
        </w:rPr>
        <w:t xml:space="preserve"> = </w:t>
      </w:r>
      <w:r w:rsidR="004D4968" w:rsidRPr="00ED0F93">
        <w:rPr>
          <w:rFonts w:ascii="Times New Roman" w:hAnsi="Times New Roman" w:cs="Times New Roman"/>
          <w:sz w:val="24"/>
        </w:rPr>
        <w:t>99</w:t>
      </w:r>
      <w:r w:rsidRPr="00ED0F93">
        <w:rPr>
          <w:rFonts w:ascii="Times New Roman" w:hAnsi="Times New Roman" w:cs="Times New Roman"/>
          <w:sz w:val="24"/>
        </w:rPr>
        <w:t xml:space="preserve">, </w:t>
      </w:r>
      <w:r w:rsidRPr="00ED0F93">
        <w:rPr>
          <w:rFonts w:ascii="Times New Roman" w:hAnsi="Times New Roman" w:cs="Times New Roman"/>
          <w:i/>
          <w:iCs/>
          <w:sz w:val="24"/>
        </w:rPr>
        <w:t>p</w:t>
      </w:r>
      <w:r w:rsidRPr="00ED0F93">
        <w:rPr>
          <w:rFonts w:ascii="Times New Roman" w:hAnsi="Times New Roman" w:cs="Times New Roman"/>
          <w:sz w:val="24"/>
        </w:rPr>
        <w:t xml:space="preserve"> = </w:t>
      </w:r>
      <w:r w:rsidR="004D4968" w:rsidRPr="00ED0F93">
        <w:rPr>
          <w:rFonts w:ascii="Times New Roman" w:hAnsi="Times New Roman" w:cs="Times New Roman"/>
          <w:sz w:val="24"/>
        </w:rPr>
        <w:t>0.7566</w:t>
      </w:r>
      <w:r w:rsidRPr="00ED0F93">
        <w:rPr>
          <w:rFonts w:ascii="Times New Roman" w:hAnsi="Times New Roman" w:cs="Times New Roman"/>
          <w:sz w:val="24"/>
        </w:rPr>
        <w:t>,</w:t>
      </w:r>
    </w:p>
    <w:p w14:paraId="73BCFC47" w14:textId="5BDB9D16" w:rsidR="00753166" w:rsidRDefault="00844CFB" w:rsidP="003C1679">
      <w:pPr>
        <w:rPr>
          <w:rFonts w:ascii="Times New Roman" w:hAnsi="Times New Roman" w:cs="Times New Roman"/>
          <w:sz w:val="24"/>
        </w:rPr>
      </w:pPr>
      <w:r w:rsidRPr="00ED0F93">
        <w:rPr>
          <w:rFonts w:ascii="Times New Roman" w:hAnsi="Times New Roman" w:cs="Times New Roman"/>
          <w:sz w:val="24"/>
        </w:rPr>
        <w:t xml:space="preserve">the pooled </w:t>
      </w:r>
      <w:r w:rsidRPr="00ED0F93">
        <w:rPr>
          <w:rFonts w:ascii="Times New Roman" w:hAnsi="Times New Roman" w:cs="Times New Roman"/>
          <w:i/>
          <w:iCs/>
          <w:sz w:val="24"/>
        </w:rPr>
        <w:t>y</w:t>
      </w:r>
      <w:r w:rsidRPr="00ED0F93">
        <w:rPr>
          <w:rFonts w:ascii="Times New Roman" w:hAnsi="Times New Roman" w:cs="Times New Roman"/>
          <w:sz w:val="24"/>
        </w:rPr>
        <w:t>-intercept</w:t>
      </w:r>
      <w:r w:rsidR="00686F38" w:rsidRPr="00ED0F93">
        <w:rPr>
          <w:rFonts w:ascii="Times New Roman" w:hAnsi="Times New Roman" w:cs="Times New Roman"/>
          <w:sz w:val="24"/>
        </w:rPr>
        <w:t xml:space="preserve"> -0.8</w:t>
      </w:r>
      <w:r w:rsidR="004D4968" w:rsidRPr="00ED0F93">
        <w:rPr>
          <w:rFonts w:ascii="Times New Roman" w:hAnsi="Times New Roman" w:cs="Times New Roman"/>
          <w:sz w:val="24"/>
        </w:rPr>
        <w:t>662</w:t>
      </w:r>
      <w:r w:rsidR="00686F38" w:rsidRPr="00ED0F93">
        <w:rPr>
          <w:rFonts w:ascii="Times New Roman" w:hAnsi="Times New Roman" w:cs="Times New Roman"/>
          <w:sz w:val="24"/>
        </w:rPr>
        <w:t>.</w:t>
      </w:r>
    </w:p>
    <w:sectPr w:rsidR="00753166" w:rsidSect="00753166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2064"/>
    <w:rsid w:val="0001257C"/>
    <w:rsid w:val="00013A04"/>
    <w:rsid w:val="00024883"/>
    <w:rsid w:val="00025165"/>
    <w:rsid w:val="000325CA"/>
    <w:rsid w:val="000356AD"/>
    <w:rsid w:val="000406A6"/>
    <w:rsid w:val="00041FA5"/>
    <w:rsid w:val="00047E61"/>
    <w:rsid w:val="00056BB0"/>
    <w:rsid w:val="00060EE8"/>
    <w:rsid w:val="0006287A"/>
    <w:rsid w:val="0007153B"/>
    <w:rsid w:val="00075A73"/>
    <w:rsid w:val="00076F6F"/>
    <w:rsid w:val="00090726"/>
    <w:rsid w:val="000A1223"/>
    <w:rsid w:val="000A5267"/>
    <w:rsid w:val="000C3632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272DA"/>
    <w:rsid w:val="00130CC2"/>
    <w:rsid w:val="00134108"/>
    <w:rsid w:val="00137DF1"/>
    <w:rsid w:val="001408F5"/>
    <w:rsid w:val="001466D4"/>
    <w:rsid w:val="00146A6A"/>
    <w:rsid w:val="00152BBD"/>
    <w:rsid w:val="0015620A"/>
    <w:rsid w:val="00163A87"/>
    <w:rsid w:val="00170260"/>
    <w:rsid w:val="00173E5E"/>
    <w:rsid w:val="001A213A"/>
    <w:rsid w:val="001C2B1F"/>
    <w:rsid w:val="001C49FE"/>
    <w:rsid w:val="001D14AB"/>
    <w:rsid w:val="001E47C2"/>
    <w:rsid w:val="001E6CC5"/>
    <w:rsid w:val="001F620F"/>
    <w:rsid w:val="0020150E"/>
    <w:rsid w:val="0020471D"/>
    <w:rsid w:val="0021464E"/>
    <w:rsid w:val="00221B32"/>
    <w:rsid w:val="00226889"/>
    <w:rsid w:val="00234A6D"/>
    <w:rsid w:val="00242B78"/>
    <w:rsid w:val="00247737"/>
    <w:rsid w:val="00253AF8"/>
    <w:rsid w:val="0026446F"/>
    <w:rsid w:val="00287479"/>
    <w:rsid w:val="002C3558"/>
    <w:rsid w:val="002C526D"/>
    <w:rsid w:val="002C7A2A"/>
    <w:rsid w:val="002D011D"/>
    <w:rsid w:val="002D5DC8"/>
    <w:rsid w:val="002E5210"/>
    <w:rsid w:val="002E7661"/>
    <w:rsid w:val="003053DA"/>
    <w:rsid w:val="00320342"/>
    <w:rsid w:val="00331969"/>
    <w:rsid w:val="00336717"/>
    <w:rsid w:val="0034387C"/>
    <w:rsid w:val="00353EE7"/>
    <w:rsid w:val="00354E59"/>
    <w:rsid w:val="00362F3E"/>
    <w:rsid w:val="003773B6"/>
    <w:rsid w:val="003A7643"/>
    <w:rsid w:val="003B2F80"/>
    <w:rsid w:val="003B69C1"/>
    <w:rsid w:val="003B7744"/>
    <w:rsid w:val="003C1679"/>
    <w:rsid w:val="003D370A"/>
    <w:rsid w:val="003D67E1"/>
    <w:rsid w:val="003D7F87"/>
    <w:rsid w:val="003F08E8"/>
    <w:rsid w:val="003F1A6B"/>
    <w:rsid w:val="003F40A4"/>
    <w:rsid w:val="003F6C7B"/>
    <w:rsid w:val="003F7A44"/>
    <w:rsid w:val="004012E3"/>
    <w:rsid w:val="00402B19"/>
    <w:rsid w:val="00421659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5BA"/>
    <w:rsid w:val="004A3263"/>
    <w:rsid w:val="004A6FFB"/>
    <w:rsid w:val="004B11BF"/>
    <w:rsid w:val="004B731B"/>
    <w:rsid w:val="004C147F"/>
    <w:rsid w:val="004D4968"/>
    <w:rsid w:val="004D4B0D"/>
    <w:rsid w:val="004E7CCD"/>
    <w:rsid w:val="004F29AA"/>
    <w:rsid w:val="00516081"/>
    <w:rsid w:val="00517327"/>
    <w:rsid w:val="00522D5D"/>
    <w:rsid w:val="00531371"/>
    <w:rsid w:val="00534256"/>
    <w:rsid w:val="005347C2"/>
    <w:rsid w:val="00535B64"/>
    <w:rsid w:val="00540D34"/>
    <w:rsid w:val="005605C5"/>
    <w:rsid w:val="005620D6"/>
    <w:rsid w:val="00565273"/>
    <w:rsid w:val="00583748"/>
    <w:rsid w:val="00594759"/>
    <w:rsid w:val="005A41CB"/>
    <w:rsid w:val="005B41E8"/>
    <w:rsid w:val="005B79B3"/>
    <w:rsid w:val="005C2A5B"/>
    <w:rsid w:val="005C71CB"/>
    <w:rsid w:val="005D0BAC"/>
    <w:rsid w:val="005D61D2"/>
    <w:rsid w:val="005D665D"/>
    <w:rsid w:val="005E2049"/>
    <w:rsid w:val="005E4624"/>
    <w:rsid w:val="005E49F3"/>
    <w:rsid w:val="005E5F54"/>
    <w:rsid w:val="005F06C5"/>
    <w:rsid w:val="005F7D4A"/>
    <w:rsid w:val="00602694"/>
    <w:rsid w:val="00605394"/>
    <w:rsid w:val="00610B92"/>
    <w:rsid w:val="00615960"/>
    <w:rsid w:val="006208B5"/>
    <w:rsid w:val="006229E0"/>
    <w:rsid w:val="006235DF"/>
    <w:rsid w:val="006260D2"/>
    <w:rsid w:val="00634758"/>
    <w:rsid w:val="0063668D"/>
    <w:rsid w:val="00642B17"/>
    <w:rsid w:val="00642C8D"/>
    <w:rsid w:val="00647F03"/>
    <w:rsid w:val="006616D8"/>
    <w:rsid w:val="0067486A"/>
    <w:rsid w:val="00677194"/>
    <w:rsid w:val="00677C78"/>
    <w:rsid w:val="00683EDD"/>
    <w:rsid w:val="00686F38"/>
    <w:rsid w:val="006910DE"/>
    <w:rsid w:val="00691396"/>
    <w:rsid w:val="00695951"/>
    <w:rsid w:val="00696C23"/>
    <w:rsid w:val="00697C60"/>
    <w:rsid w:val="006A31D4"/>
    <w:rsid w:val="006B3ECC"/>
    <w:rsid w:val="006B75ED"/>
    <w:rsid w:val="006C10C6"/>
    <w:rsid w:val="006C3851"/>
    <w:rsid w:val="006D40EF"/>
    <w:rsid w:val="006E3E08"/>
    <w:rsid w:val="006F7CF7"/>
    <w:rsid w:val="00701B45"/>
    <w:rsid w:val="0070413D"/>
    <w:rsid w:val="007148C1"/>
    <w:rsid w:val="007237EB"/>
    <w:rsid w:val="00733537"/>
    <w:rsid w:val="007500F4"/>
    <w:rsid w:val="007515DC"/>
    <w:rsid w:val="00753166"/>
    <w:rsid w:val="00762CAE"/>
    <w:rsid w:val="00772061"/>
    <w:rsid w:val="0078674D"/>
    <w:rsid w:val="00786829"/>
    <w:rsid w:val="0079017C"/>
    <w:rsid w:val="00791B62"/>
    <w:rsid w:val="00792F11"/>
    <w:rsid w:val="00794834"/>
    <w:rsid w:val="00797094"/>
    <w:rsid w:val="007B519A"/>
    <w:rsid w:val="007C3381"/>
    <w:rsid w:val="007D0FBC"/>
    <w:rsid w:val="007D5809"/>
    <w:rsid w:val="007D78B0"/>
    <w:rsid w:val="007F778F"/>
    <w:rsid w:val="00800167"/>
    <w:rsid w:val="00801054"/>
    <w:rsid w:val="008058C5"/>
    <w:rsid w:val="00811AC1"/>
    <w:rsid w:val="00817698"/>
    <w:rsid w:val="00822DE5"/>
    <w:rsid w:val="008240C0"/>
    <w:rsid w:val="0083049A"/>
    <w:rsid w:val="008419B1"/>
    <w:rsid w:val="00844CFB"/>
    <w:rsid w:val="008507AA"/>
    <w:rsid w:val="00850A28"/>
    <w:rsid w:val="00857996"/>
    <w:rsid w:val="00871264"/>
    <w:rsid w:val="0088388E"/>
    <w:rsid w:val="008848B2"/>
    <w:rsid w:val="00891C40"/>
    <w:rsid w:val="008929C2"/>
    <w:rsid w:val="00893BA4"/>
    <w:rsid w:val="008A1348"/>
    <w:rsid w:val="008A77B8"/>
    <w:rsid w:val="008B618E"/>
    <w:rsid w:val="008C071E"/>
    <w:rsid w:val="008C764A"/>
    <w:rsid w:val="008D4614"/>
    <w:rsid w:val="008D70F4"/>
    <w:rsid w:val="008F1354"/>
    <w:rsid w:val="008F2DC9"/>
    <w:rsid w:val="008F4C94"/>
    <w:rsid w:val="00901932"/>
    <w:rsid w:val="00913396"/>
    <w:rsid w:val="009172FA"/>
    <w:rsid w:val="00925F99"/>
    <w:rsid w:val="00930992"/>
    <w:rsid w:val="00935077"/>
    <w:rsid w:val="009454C5"/>
    <w:rsid w:val="009572AB"/>
    <w:rsid w:val="00960928"/>
    <w:rsid w:val="00961FD4"/>
    <w:rsid w:val="00962005"/>
    <w:rsid w:val="00963EAA"/>
    <w:rsid w:val="00965987"/>
    <w:rsid w:val="00970D44"/>
    <w:rsid w:val="00972FFC"/>
    <w:rsid w:val="00973369"/>
    <w:rsid w:val="00974004"/>
    <w:rsid w:val="009771C4"/>
    <w:rsid w:val="00982F76"/>
    <w:rsid w:val="009905B7"/>
    <w:rsid w:val="00990D6B"/>
    <w:rsid w:val="00991F57"/>
    <w:rsid w:val="00994005"/>
    <w:rsid w:val="00997020"/>
    <w:rsid w:val="009B5AB2"/>
    <w:rsid w:val="009C2939"/>
    <w:rsid w:val="009C6815"/>
    <w:rsid w:val="009C7402"/>
    <w:rsid w:val="009D059C"/>
    <w:rsid w:val="009D5679"/>
    <w:rsid w:val="009F086C"/>
    <w:rsid w:val="009F26BA"/>
    <w:rsid w:val="009F2812"/>
    <w:rsid w:val="009F479C"/>
    <w:rsid w:val="00A0442D"/>
    <w:rsid w:val="00A11E51"/>
    <w:rsid w:val="00A16750"/>
    <w:rsid w:val="00A2189A"/>
    <w:rsid w:val="00A2642E"/>
    <w:rsid w:val="00A41CC1"/>
    <w:rsid w:val="00A430C3"/>
    <w:rsid w:val="00A5397F"/>
    <w:rsid w:val="00A539CA"/>
    <w:rsid w:val="00A566E8"/>
    <w:rsid w:val="00A65DB9"/>
    <w:rsid w:val="00A83522"/>
    <w:rsid w:val="00A8622E"/>
    <w:rsid w:val="00A8770F"/>
    <w:rsid w:val="00A87A86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1E2A"/>
    <w:rsid w:val="00AD797D"/>
    <w:rsid w:val="00AE2DD4"/>
    <w:rsid w:val="00AE4A96"/>
    <w:rsid w:val="00B00C25"/>
    <w:rsid w:val="00B05D19"/>
    <w:rsid w:val="00B21D92"/>
    <w:rsid w:val="00B3088B"/>
    <w:rsid w:val="00B41875"/>
    <w:rsid w:val="00B44FBB"/>
    <w:rsid w:val="00B4576D"/>
    <w:rsid w:val="00B4708A"/>
    <w:rsid w:val="00B522F2"/>
    <w:rsid w:val="00B8146A"/>
    <w:rsid w:val="00B85BEC"/>
    <w:rsid w:val="00B8641F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471C6"/>
    <w:rsid w:val="00C47930"/>
    <w:rsid w:val="00C47EB0"/>
    <w:rsid w:val="00C510AA"/>
    <w:rsid w:val="00C541B4"/>
    <w:rsid w:val="00C579D9"/>
    <w:rsid w:val="00C6382B"/>
    <w:rsid w:val="00C6433A"/>
    <w:rsid w:val="00C70CDE"/>
    <w:rsid w:val="00C7276D"/>
    <w:rsid w:val="00C75C82"/>
    <w:rsid w:val="00C802CE"/>
    <w:rsid w:val="00C81CE6"/>
    <w:rsid w:val="00C81DB4"/>
    <w:rsid w:val="00C833E6"/>
    <w:rsid w:val="00C905A4"/>
    <w:rsid w:val="00C90FF5"/>
    <w:rsid w:val="00C913C5"/>
    <w:rsid w:val="00CA1610"/>
    <w:rsid w:val="00CA1E34"/>
    <w:rsid w:val="00CA59C5"/>
    <w:rsid w:val="00CA5A7C"/>
    <w:rsid w:val="00CB1C76"/>
    <w:rsid w:val="00CB54FD"/>
    <w:rsid w:val="00CC0591"/>
    <w:rsid w:val="00CC2C32"/>
    <w:rsid w:val="00CD0D18"/>
    <w:rsid w:val="00CE541E"/>
    <w:rsid w:val="00CE660E"/>
    <w:rsid w:val="00CF06FA"/>
    <w:rsid w:val="00CF0B70"/>
    <w:rsid w:val="00D11EBF"/>
    <w:rsid w:val="00D12EB5"/>
    <w:rsid w:val="00D12FB6"/>
    <w:rsid w:val="00D22553"/>
    <w:rsid w:val="00D2258E"/>
    <w:rsid w:val="00D362E4"/>
    <w:rsid w:val="00D363C2"/>
    <w:rsid w:val="00D45B08"/>
    <w:rsid w:val="00D532D0"/>
    <w:rsid w:val="00D831D2"/>
    <w:rsid w:val="00D834D9"/>
    <w:rsid w:val="00D87215"/>
    <w:rsid w:val="00D915D3"/>
    <w:rsid w:val="00DA0DDF"/>
    <w:rsid w:val="00DA57D6"/>
    <w:rsid w:val="00DB1C2C"/>
    <w:rsid w:val="00DB306D"/>
    <w:rsid w:val="00DB47ED"/>
    <w:rsid w:val="00DE1624"/>
    <w:rsid w:val="00DE4CD8"/>
    <w:rsid w:val="00DF50F7"/>
    <w:rsid w:val="00E01E26"/>
    <w:rsid w:val="00E06C6D"/>
    <w:rsid w:val="00E10E8E"/>
    <w:rsid w:val="00E13F3D"/>
    <w:rsid w:val="00E20441"/>
    <w:rsid w:val="00E22B22"/>
    <w:rsid w:val="00E35D91"/>
    <w:rsid w:val="00E577D8"/>
    <w:rsid w:val="00E607FC"/>
    <w:rsid w:val="00E655A4"/>
    <w:rsid w:val="00E67316"/>
    <w:rsid w:val="00E67B96"/>
    <w:rsid w:val="00E67CE2"/>
    <w:rsid w:val="00E7725B"/>
    <w:rsid w:val="00E77C66"/>
    <w:rsid w:val="00EA1066"/>
    <w:rsid w:val="00EA5387"/>
    <w:rsid w:val="00EA6C3B"/>
    <w:rsid w:val="00EB19F3"/>
    <w:rsid w:val="00EB24EB"/>
    <w:rsid w:val="00EB42C5"/>
    <w:rsid w:val="00EB7EF5"/>
    <w:rsid w:val="00EC24FB"/>
    <w:rsid w:val="00ED0F93"/>
    <w:rsid w:val="00EE0573"/>
    <w:rsid w:val="00EE06B7"/>
    <w:rsid w:val="00EE2292"/>
    <w:rsid w:val="00EE73FA"/>
    <w:rsid w:val="00EF12A2"/>
    <w:rsid w:val="00EF64C6"/>
    <w:rsid w:val="00F10B5C"/>
    <w:rsid w:val="00F136EC"/>
    <w:rsid w:val="00F26525"/>
    <w:rsid w:val="00F3055E"/>
    <w:rsid w:val="00F33177"/>
    <w:rsid w:val="00F44E3D"/>
    <w:rsid w:val="00F50BA1"/>
    <w:rsid w:val="00F57A31"/>
    <w:rsid w:val="00F6229B"/>
    <w:rsid w:val="00F633BB"/>
    <w:rsid w:val="00F65C62"/>
    <w:rsid w:val="00F67910"/>
    <w:rsid w:val="00F71070"/>
    <w:rsid w:val="00F91182"/>
    <w:rsid w:val="00F9183C"/>
    <w:rsid w:val="00FA4C28"/>
    <w:rsid w:val="00FB188F"/>
    <w:rsid w:val="00FC4A2B"/>
    <w:rsid w:val="00FD1B59"/>
    <w:rsid w:val="00FD426B"/>
    <w:rsid w:val="00FE0E38"/>
    <w:rsid w:val="00FE1DB0"/>
    <w:rsid w:val="00FE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6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29:00Z</dcterms:created>
  <dcterms:modified xsi:type="dcterms:W3CDTF">2021-05-18T08:29:00Z</dcterms:modified>
</cp:coreProperties>
</file>